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317A1" w14:textId="6A667643" w:rsidR="00D03544" w:rsidRDefault="00D03544" w:rsidP="00D03544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Supplementary Information: Scoping Review</w:t>
      </w:r>
    </w:p>
    <w:p w14:paraId="38CF6E23" w14:textId="085A5B09" w:rsidR="00D03544" w:rsidRPr="000751E5" w:rsidRDefault="00D03544" w:rsidP="00D03544">
      <w:pPr>
        <w:jc w:val="both"/>
        <w:rPr>
          <w:b/>
          <w:sz w:val="24"/>
          <w:szCs w:val="24"/>
        </w:rPr>
      </w:pPr>
      <w:r w:rsidRPr="000751E5">
        <w:rPr>
          <w:b/>
          <w:sz w:val="24"/>
          <w:szCs w:val="24"/>
        </w:rPr>
        <w:t xml:space="preserve">Inclusion and exclusion criteria: </w:t>
      </w:r>
    </w:p>
    <w:p w14:paraId="08C0FF1F" w14:textId="77777777" w:rsidR="00D03544" w:rsidRDefault="00D03544" w:rsidP="00D03544">
      <w:pPr>
        <w:jc w:val="both"/>
        <w:rPr>
          <w:sz w:val="24"/>
          <w:szCs w:val="24"/>
        </w:rPr>
      </w:pPr>
      <w:r>
        <w:rPr>
          <w:sz w:val="24"/>
          <w:szCs w:val="24"/>
        </w:rPr>
        <w:t>Include papers:</w:t>
      </w:r>
    </w:p>
    <w:p w14:paraId="6F0809E5" w14:textId="77777777" w:rsidR="00D03544" w:rsidRDefault="00D03544" w:rsidP="00D03544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sz w:val="24"/>
          <w:szCs w:val="24"/>
        </w:rPr>
        <w:t>With a focus on priority setting at the local level in the public sector</w:t>
      </w:r>
    </w:p>
    <w:p w14:paraId="22709AE4" w14:textId="77777777" w:rsidR="00D03544" w:rsidRDefault="00D03544" w:rsidP="00D03544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sz w:val="24"/>
          <w:szCs w:val="24"/>
        </w:rPr>
        <w:t>which account for scarcity of resources</w:t>
      </w:r>
    </w:p>
    <w:p w14:paraId="54F2EAAD" w14:textId="1A9F5805" w:rsidR="00D03544" w:rsidRDefault="00D03544" w:rsidP="00D03544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from any country </w:t>
      </w:r>
      <w:r w:rsidR="00AE0F8B">
        <w:rPr>
          <w:sz w:val="24"/>
          <w:szCs w:val="24"/>
        </w:rPr>
        <w:t>i.e.,</w:t>
      </w:r>
      <w:r>
        <w:rPr>
          <w:sz w:val="24"/>
          <w:szCs w:val="24"/>
        </w:rPr>
        <w:t xml:space="preserve"> not just limited to the UK</w:t>
      </w:r>
    </w:p>
    <w:p w14:paraId="0621E47D" w14:textId="77777777" w:rsidR="00D03544" w:rsidRDefault="00D03544" w:rsidP="00D03544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sz w:val="24"/>
          <w:szCs w:val="24"/>
        </w:rPr>
        <w:t>quantitative and qualitative approaches to priority setting</w:t>
      </w:r>
    </w:p>
    <w:p w14:paraId="5D4749A1" w14:textId="77777777" w:rsidR="00D03544" w:rsidRDefault="00D03544" w:rsidP="00D03544">
      <w:pPr>
        <w:jc w:val="both"/>
        <w:rPr>
          <w:sz w:val="24"/>
          <w:szCs w:val="24"/>
        </w:rPr>
      </w:pPr>
      <w:r>
        <w:rPr>
          <w:sz w:val="24"/>
          <w:szCs w:val="24"/>
        </w:rPr>
        <w:t>Exclude papers:</w:t>
      </w:r>
    </w:p>
    <w:p w14:paraId="12E08480" w14:textId="77777777" w:rsidR="00D03544" w:rsidRDefault="00D03544" w:rsidP="00D03544">
      <w:pPr>
        <w:pStyle w:val="ListParagraph"/>
        <w:numPr>
          <w:ilvl w:val="0"/>
          <w:numId w:val="2"/>
        </w:numPr>
        <w:jc w:val="both"/>
        <w:rPr>
          <w:sz w:val="24"/>
          <w:szCs w:val="24"/>
        </w:rPr>
      </w:pPr>
      <w:r>
        <w:rPr>
          <w:sz w:val="24"/>
          <w:szCs w:val="24"/>
        </w:rPr>
        <w:t>Not in the English language</w:t>
      </w:r>
    </w:p>
    <w:p w14:paraId="4A47E244" w14:textId="77777777" w:rsidR="00D03544" w:rsidRPr="00A13A81" w:rsidRDefault="00D03544" w:rsidP="00D03544">
      <w:pPr>
        <w:pStyle w:val="ListParagraph"/>
        <w:numPr>
          <w:ilvl w:val="0"/>
          <w:numId w:val="2"/>
        </w:numPr>
        <w:jc w:val="both"/>
        <w:rPr>
          <w:sz w:val="24"/>
          <w:szCs w:val="24"/>
        </w:rPr>
      </w:pPr>
      <w:r>
        <w:rPr>
          <w:sz w:val="24"/>
          <w:szCs w:val="24"/>
        </w:rPr>
        <w:t>Discussion and opinion papers</w:t>
      </w:r>
    </w:p>
    <w:p w14:paraId="42C01448" w14:textId="77777777" w:rsidR="00D03544" w:rsidRDefault="00D03544" w:rsidP="00D03544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74FA4F11" w14:textId="066671F5" w:rsidR="00ED4382" w:rsidRDefault="00ED4382" w:rsidP="00ED4382">
      <w:pPr>
        <w:jc w:val="both"/>
        <w:rPr>
          <w:sz w:val="24"/>
          <w:szCs w:val="24"/>
        </w:rPr>
      </w:pPr>
      <w:r w:rsidRPr="000751E5">
        <w:rPr>
          <w:b/>
          <w:sz w:val="24"/>
          <w:szCs w:val="24"/>
        </w:rPr>
        <w:lastRenderedPageBreak/>
        <w:t>Search</w:t>
      </w:r>
      <w:r>
        <w:rPr>
          <w:b/>
          <w:sz w:val="24"/>
          <w:szCs w:val="24"/>
        </w:rPr>
        <w:t xml:space="preserve"> 1: Specific tools</w:t>
      </w:r>
    </w:p>
    <w:tbl>
      <w:tblPr>
        <w:tblStyle w:val="LightShading-Accent1"/>
        <w:tblW w:w="0" w:type="auto"/>
        <w:tblLook w:val="04A0" w:firstRow="1" w:lastRow="0" w:firstColumn="1" w:lastColumn="0" w:noHBand="0" w:noVBand="1"/>
      </w:tblPr>
      <w:tblGrid>
        <w:gridCol w:w="2791"/>
        <w:gridCol w:w="1003"/>
        <w:gridCol w:w="4536"/>
      </w:tblGrid>
      <w:tr w:rsidR="00ED4382" w14:paraId="68D53DBD" w14:textId="77777777" w:rsidTr="00572A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</w:tcPr>
          <w:p w14:paraId="41B8230E" w14:textId="77777777" w:rsidR="00ED4382" w:rsidRDefault="00ED4382" w:rsidP="00572A0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eywords</w:t>
            </w:r>
          </w:p>
        </w:tc>
        <w:tc>
          <w:tcPr>
            <w:tcW w:w="1003" w:type="dxa"/>
          </w:tcPr>
          <w:p w14:paraId="5025AEDF" w14:textId="77777777" w:rsidR="00ED4382" w:rsidRDefault="00ED4382" w:rsidP="00572A0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50B2723C" w14:textId="77777777" w:rsidR="00ED4382" w:rsidRDefault="00ED4382" w:rsidP="00572A0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D4382" w14:paraId="790BBA95" w14:textId="77777777" w:rsidTr="00572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</w:tcPr>
          <w:p w14:paraId="57AE629C" w14:textId="77777777" w:rsidR="00ED4382" w:rsidRPr="000751E5" w:rsidRDefault="00ED4382" w:rsidP="00572A02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conomic </w:t>
            </w:r>
          </w:p>
        </w:tc>
        <w:tc>
          <w:tcPr>
            <w:tcW w:w="1003" w:type="dxa"/>
          </w:tcPr>
          <w:p w14:paraId="5809EA8A" w14:textId="77777777" w:rsidR="00ED4382" w:rsidRDefault="00ED4382" w:rsidP="00572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0F77913E" w14:textId="77777777" w:rsidR="00ED4382" w:rsidRDefault="00ED4382" w:rsidP="00572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rogram* Budget* Marginal Analysis OR PBMA OR Social Return Investment OR SROI OR cost benefit analysis  </w:t>
            </w:r>
          </w:p>
        </w:tc>
      </w:tr>
      <w:tr w:rsidR="00ED4382" w14:paraId="43E3BA3B" w14:textId="77777777" w:rsidTr="00572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</w:tcPr>
          <w:p w14:paraId="5201D5C5" w14:textId="77777777" w:rsidR="00ED4382" w:rsidRDefault="00ED4382" w:rsidP="00572A02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003" w:type="dxa"/>
          </w:tcPr>
          <w:p w14:paraId="2B72D948" w14:textId="77777777" w:rsidR="00ED4382" w:rsidRDefault="00ED4382" w:rsidP="00572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70067C84" w14:textId="77777777" w:rsidR="00ED4382" w:rsidRDefault="00ED4382" w:rsidP="00572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D4382" w14:paraId="1E99D5E3" w14:textId="77777777" w:rsidTr="00572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</w:tcPr>
          <w:p w14:paraId="126C4107" w14:textId="77777777" w:rsidR="00ED4382" w:rsidRPr="000751E5" w:rsidRDefault="00ED4382" w:rsidP="00572A02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cision analysis</w:t>
            </w:r>
          </w:p>
        </w:tc>
        <w:tc>
          <w:tcPr>
            <w:tcW w:w="1003" w:type="dxa"/>
          </w:tcPr>
          <w:p w14:paraId="5E0769FB" w14:textId="77777777" w:rsidR="00ED4382" w:rsidRDefault="00ED4382" w:rsidP="00572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5D79A41D" w14:textId="77777777" w:rsidR="00ED4382" w:rsidRDefault="00ED4382" w:rsidP="00572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lti criteria decision analysis OR MCDA</w:t>
            </w:r>
          </w:p>
        </w:tc>
      </w:tr>
      <w:tr w:rsidR="00ED4382" w14:paraId="52BE0887" w14:textId="77777777" w:rsidTr="00572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</w:tcPr>
          <w:p w14:paraId="0EAF27C8" w14:textId="77777777" w:rsidR="00ED4382" w:rsidRDefault="00ED4382" w:rsidP="00572A02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003" w:type="dxa"/>
          </w:tcPr>
          <w:p w14:paraId="7095CD9D" w14:textId="77777777" w:rsidR="00ED4382" w:rsidRDefault="00ED4382" w:rsidP="00572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3DFDF573" w14:textId="77777777" w:rsidR="00ED4382" w:rsidRDefault="00ED4382" w:rsidP="00572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D4382" w14:paraId="3D402E52" w14:textId="77777777" w:rsidTr="00572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</w:tcPr>
          <w:p w14:paraId="5F5A1562" w14:textId="77777777" w:rsidR="00ED4382" w:rsidRPr="000751E5" w:rsidRDefault="00ED4382" w:rsidP="00572A02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thics</w:t>
            </w:r>
          </w:p>
        </w:tc>
        <w:tc>
          <w:tcPr>
            <w:tcW w:w="1003" w:type="dxa"/>
          </w:tcPr>
          <w:p w14:paraId="1DF3317C" w14:textId="77777777" w:rsidR="00ED4382" w:rsidRDefault="00ED4382" w:rsidP="00572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15BE3692" w14:textId="77777777" w:rsidR="00ED4382" w:rsidRDefault="00ED4382" w:rsidP="00572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ccountability Reasonableness OR human right* OR asset* based </w:t>
            </w:r>
          </w:p>
        </w:tc>
      </w:tr>
      <w:tr w:rsidR="00ED4382" w14:paraId="75618BCC" w14:textId="77777777" w:rsidTr="00572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</w:tcPr>
          <w:p w14:paraId="623DCADE" w14:textId="77777777" w:rsidR="00ED4382" w:rsidRDefault="00ED4382" w:rsidP="00572A02">
            <w:pPr>
              <w:pStyle w:val="ListParagraph"/>
              <w:jc w:val="both"/>
              <w:rPr>
                <w:sz w:val="24"/>
                <w:szCs w:val="24"/>
              </w:rPr>
            </w:pPr>
          </w:p>
        </w:tc>
        <w:tc>
          <w:tcPr>
            <w:tcW w:w="1003" w:type="dxa"/>
          </w:tcPr>
          <w:p w14:paraId="779C80A2" w14:textId="77777777" w:rsidR="00ED4382" w:rsidRDefault="00ED4382" w:rsidP="00572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49FFCCD3" w14:textId="77777777" w:rsidR="00ED4382" w:rsidRDefault="00ED4382" w:rsidP="00572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D4382" w14:paraId="3228788B" w14:textId="77777777" w:rsidTr="00572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</w:tcPr>
          <w:p w14:paraId="3A3D0673" w14:textId="77777777" w:rsidR="00ED4382" w:rsidRDefault="00ED4382" w:rsidP="00572A02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ority setting</w:t>
            </w:r>
          </w:p>
        </w:tc>
        <w:tc>
          <w:tcPr>
            <w:tcW w:w="1003" w:type="dxa"/>
          </w:tcPr>
          <w:p w14:paraId="522D2EA3" w14:textId="77777777" w:rsidR="00ED4382" w:rsidRDefault="00ED4382" w:rsidP="00572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2A62FA48" w14:textId="77777777" w:rsidR="00ED4382" w:rsidRDefault="00ED4382" w:rsidP="00572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riority OR priorities OR </w:t>
            </w:r>
            <w:proofErr w:type="gramStart"/>
            <w:r>
              <w:rPr>
                <w:sz w:val="24"/>
                <w:szCs w:val="24"/>
              </w:rPr>
              <w:t>priority</w:t>
            </w:r>
            <w:proofErr w:type="gramEnd"/>
            <w:r>
              <w:rPr>
                <w:sz w:val="24"/>
                <w:szCs w:val="24"/>
              </w:rPr>
              <w:t xml:space="preserve"> setting OR decision making OR decision* OR resource allocation</w:t>
            </w:r>
          </w:p>
        </w:tc>
      </w:tr>
      <w:tr w:rsidR="00ED4382" w14:paraId="6392D76D" w14:textId="77777777" w:rsidTr="00572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</w:tcPr>
          <w:p w14:paraId="55A544E9" w14:textId="77777777" w:rsidR="00ED4382" w:rsidRDefault="00ED4382" w:rsidP="00572A02">
            <w:pPr>
              <w:pStyle w:val="ListParagraph"/>
              <w:jc w:val="both"/>
              <w:rPr>
                <w:sz w:val="24"/>
                <w:szCs w:val="24"/>
              </w:rPr>
            </w:pPr>
          </w:p>
        </w:tc>
        <w:tc>
          <w:tcPr>
            <w:tcW w:w="1003" w:type="dxa"/>
          </w:tcPr>
          <w:p w14:paraId="4051855F" w14:textId="77777777" w:rsidR="00ED4382" w:rsidRDefault="00ED4382" w:rsidP="00572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1276687A" w14:textId="77777777" w:rsidR="00ED4382" w:rsidRDefault="00ED4382" w:rsidP="00572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D4382" w14:paraId="4009A6EC" w14:textId="77777777" w:rsidTr="00572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</w:tcPr>
          <w:p w14:paraId="135F58E7" w14:textId="77777777" w:rsidR="00ED4382" w:rsidRDefault="00ED4382" w:rsidP="00572A02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ources</w:t>
            </w:r>
          </w:p>
        </w:tc>
        <w:tc>
          <w:tcPr>
            <w:tcW w:w="1003" w:type="dxa"/>
          </w:tcPr>
          <w:p w14:paraId="4BE24366" w14:textId="77777777" w:rsidR="00ED4382" w:rsidRDefault="00ED4382" w:rsidP="00572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424083B6" w14:textId="77777777" w:rsidR="00ED4382" w:rsidRDefault="00ED4382" w:rsidP="00572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arcity OR scarce OR limit* OR scarce resource* OR limited resource</w:t>
            </w:r>
          </w:p>
        </w:tc>
      </w:tr>
      <w:tr w:rsidR="00ED4382" w14:paraId="178B36C1" w14:textId="77777777" w:rsidTr="00572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</w:tcPr>
          <w:p w14:paraId="4D55825A" w14:textId="77777777" w:rsidR="00ED4382" w:rsidRDefault="00ED4382" w:rsidP="00572A02">
            <w:pPr>
              <w:pStyle w:val="ListParagraph"/>
              <w:jc w:val="both"/>
              <w:rPr>
                <w:sz w:val="24"/>
                <w:szCs w:val="24"/>
              </w:rPr>
            </w:pPr>
          </w:p>
        </w:tc>
        <w:tc>
          <w:tcPr>
            <w:tcW w:w="1003" w:type="dxa"/>
          </w:tcPr>
          <w:p w14:paraId="64768FA2" w14:textId="77777777" w:rsidR="00ED4382" w:rsidRDefault="00ED4382" w:rsidP="00572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33712AFF" w14:textId="77777777" w:rsidR="00ED4382" w:rsidRDefault="00ED4382" w:rsidP="00572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D4382" w14:paraId="4F0A73C5" w14:textId="77777777" w:rsidTr="00572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</w:tcPr>
          <w:p w14:paraId="52C053D8" w14:textId="77777777" w:rsidR="00ED4382" w:rsidRDefault="00ED4382" w:rsidP="00572A02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tting</w:t>
            </w:r>
          </w:p>
        </w:tc>
        <w:tc>
          <w:tcPr>
            <w:tcW w:w="1003" w:type="dxa"/>
          </w:tcPr>
          <w:p w14:paraId="375D551E" w14:textId="77777777" w:rsidR="00ED4382" w:rsidRDefault="00ED4382" w:rsidP="00572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12973CF6" w14:textId="77777777" w:rsidR="00ED4382" w:rsidRDefault="00ED4382" w:rsidP="00572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ublic sector OR health care OR social OR social care OR social work OR community </w:t>
            </w:r>
          </w:p>
        </w:tc>
      </w:tr>
    </w:tbl>
    <w:p w14:paraId="5F083491" w14:textId="77777777" w:rsidR="00ED4382" w:rsidRDefault="00ED4382" w:rsidP="00ED4382">
      <w:pPr>
        <w:spacing w:before="120" w:after="120"/>
        <w:jc w:val="both"/>
        <w:rPr>
          <w:sz w:val="24"/>
          <w:szCs w:val="24"/>
        </w:rPr>
      </w:pPr>
      <w:r>
        <w:rPr>
          <w:sz w:val="24"/>
          <w:szCs w:val="24"/>
        </w:rPr>
        <w:t>1 Or 2 OR 3 AND 4 AND 5 AND 6</w:t>
      </w:r>
    </w:p>
    <w:p w14:paraId="58D57D02" w14:textId="77777777" w:rsidR="00ED4382" w:rsidRDefault="00ED4382" w:rsidP="00ED4382"/>
    <w:p w14:paraId="70081667" w14:textId="77777777" w:rsidR="00ED4382" w:rsidRDefault="00ED4382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5DD6F63B" w14:textId="452D2598" w:rsidR="00D03544" w:rsidRDefault="00D03544" w:rsidP="00D03544">
      <w:pPr>
        <w:jc w:val="both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earch </w:t>
      </w:r>
      <w:r w:rsidR="00ED4382"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>: Perspectives</w:t>
      </w:r>
      <w:r w:rsidRPr="00A13A81">
        <w:rPr>
          <w:sz w:val="24"/>
          <w:szCs w:val="24"/>
        </w:rPr>
        <w:t xml:space="preserve"> </w:t>
      </w:r>
    </w:p>
    <w:tbl>
      <w:tblPr>
        <w:tblStyle w:val="LightShading-Accent1"/>
        <w:tblW w:w="0" w:type="auto"/>
        <w:tblLook w:val="04A0" w:firstRow="1" w:lastRow="0" w:firstColumn="1" w:lastColumn="0" w:noHBand="0" w:noVBand="1"/>
      </w:tblPr>
      <w:tblGrid>
        <w:gridCol w:w="2791"/>
        <w:gridCol w:w="1003"/>
        <w:gridCol w:w="4536"/>
      </w:tblGrid>
      <w:tr w:rsidR="00D03544" w14:paraId="06DF26FF" w14:textId="77777777" w:rsidTr="00572A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</w:tcPr>
          <w:p w14:paraId="1AB11ABD" w14:textId="77777777" w:rsidR="00D03544" w:rsidRDefault="00D03544" w:rsidP="00572A0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eywords</w:t>
            </w:r>
          </w:p>
        </w:tc>
        <w:tc>
          <w:tcPr>
            <w:tcW w:w="1003" w:type="dxa"/>
          </w:tcPr>
          <w:p w14:paraId="175B8E51" w14:textId="77777777" w:rsidR="00D03544" w:rsidRDefault="00D03544" w:rsidP="00572A0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2E6F821C" w14:textId="77777777" w:rsidR="00D03544" w:rsidRDefault="00D03544" w:rsidP="00572A0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D03544" w14:paraId="638B6162" w14:textId="77777777" w:rsidTr="00572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</w:tcPr>
          <w:p w14:paraId="39E7A84E" w14:textId="77777777" w:rsidR="00D03544" w:rsidRPr="000751E5" w:rsidRDefault="00D03544" w:rsidP="00D03544">
            <w:pPr>
              <w:pStyle w:val="ListParagraph"/>
              <w:numPr>
                <w:ilvl w:val="0"/>
                <w:numId w:val="3"/>
              </w:numPr>
              <w:spacing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conomic </w:t>
            </w:r>
          </w:p>
        </w:tc>
        <w:tc>
          <w:tcPr>
            <w:tcW w:w="1003" w:type="dxa"/>
          </w:tcPr>
          <w:p w14:paraId="07307D80" w14:textId="77777777" w:rsidR="00D03544" w:rsidRDefault="00D03544" w:rsidP="00572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6A4B3DB6" w14:textId="77777777" w:rsidR="00D03544" w:rsidRDefault="00D03544" w:rsidP="00572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conomic* </w:t>
            </w:r>
          </w:p>
        </w:tc>
      </w:tr>
      <w:tr w:rsidR="00D03544" w14:paraId="715A93F4" w14:textId="77777777" w:rsidTr="00572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</w:tcPr>
          <w:p w14:paraId="7523C683" w14:textId="77777777" w:rsidR="00D03544" w:rsidRDefault="00D03544" w:rsidP="00572A02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003" w:type="dxa"/>
          </w:tcPr>
          <w:p w14:paraId="78838E97" w14:textId="77777777" w:rsidR="00D03544" w:rsidRDefault="00D03544" w:rsidP="00572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6A02328F" w14:textId="77777777" w:rsidR="00D03544" w:rsidRDefault="00D03544" w:rsidP="00572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D03544" w14:paraId="483FEEA8" w14:textId="77777777" w:rsidTr="00572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</w:tcPr>
          <w:p w14:paraId="3AEAE915" w14:textId="77777777" w:rsidR="00D03544" w:rsidRPr="000751E5" w:rsidRDefault="00D03544" w:rsidP="00D03544">
            <w:pPr>
              <w:pStyle w:val="ListParagraph"/>
              <w:numPr>
                <w:ilvl w:val="0"/>
                <w:numId w:val="3"/>
              </w:numPr>
              <w:spacing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cision analysis</w:t>
            </w:r>
          </w:p>
        </w:tc>
        <w:tc>
          <w:tcPr>
            <w:tcW w:w="1003" w:type="dxa"/>
          </w:tcPr>
          <w:p w14:paraId="60FCA4C4" w14:textId="77777777" w:rsidR="00D03544" w:rsidRDefault="00D03544" w:rsidP="00572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5749E0BF" w14:textId="77777777" w:rsidR="00D03544" w:rsidRDefault="00D03544" w:rsidP="00572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cision analysis OR decision analytic*</w:t>
            </w:r>
          </w:p>
        </w:tc>
      </w:tr>
      <w:tr w:rsidR="00D03544" w14:paraId="68CB9894" w14:textId="77777777" w:rsidTr="00572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</w:tcPr>
          <w:p w14:paraId="57B372C1" w14:textId="77777777" w:rsidR="00D03544" w:rsidRDefault="00D03544" w:rsidP="00572A02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003" w:type="dxa"/>
          </w:tcPr>
          <w:p w14:paraId="1A463A25" w14:textId="77777777" w:rsidR="00D03544" w:rsidRDefault="00D03544" w:rsidP="00572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133163BA" w14:textId="77777777" w:rsidR="00D03544" w:rsidRDefault="00D03544" w:rsidP="00572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D03544" w14:paraId="006E0C16" w14:textId="77777777" w:rsidTr="00572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</w:tcPr>
          <w:p w14:paraId="65A966F1" w14:textId="77777777" w:rsidR="00D03544" w:rsidRPr="000751E5" w:rsidRDefault="00D03544" w:rsidP="00D03544">
            <w:pPr>
              <w:pStyle w:val="ListParagraph"/>
              <w:numPr>
                <w:ilvl w:val="0"/>
                <w:numId w:val="3"/>
              </w:numPr>
              <w:spacing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thics</w:t>
            </w:r>
          </w:p>
        </w:tc>
        <w:tc>
          <w:tcPr>
            <w:tcW w:w="1003" w:type="dxa"/>
          </w:tcPr>
          <w:p w14:paraId="2EDF0B16" w14:textId="77777777" w:rsidR="00D03544" w:rsidRDefault="00D03544" w:rsidP="00572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3DB9152C" w14:textId="77777777" w:rsidR="00D03544" w:rsidRDefault="00D03544" w:rsidP="00572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thics OR ethical OR ethic* OR moral*</w:t>
            </w:r>
          </w:p>
        </w:tc>
      </w:tr>
      <w:tr w:rsidR="00D03544" w14:paraId="7CD216DC" w14:textId="77777777" w:rsidTr="00572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</w:tcPr>
          <w:p w14:paraId="18D245F7" w14:textId="77777777" w:rsidR="00D03544" w:rsidRDefault="00D03544" w:rsidP="00572A02">
            <w:pPr>
              <w:pStyle w:val="ListParagraph"/>
              <w:jc w:val="both"/>
              <w:rPr>
                <w:sz w:val="24"/>
                <w:szCs w:val="24"/>
              </w:rPr>
            </w:pPr>
          </w:p>
        </w:tc>
        <w:tc>
          <w:tcPr>
            <w:tcW w:w="1003" w:type="dxa"/>
          </w:tcPr>
          <w:p w14:paraId="55D2E162" w14:textId="77777777" w:rsidR="00D03544" w:rsidRDefault="00D03544" w:rsidP="00572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161D4AFA" w14:textId="77777777" w:rsidR="00D03544" w:rsidRDefault="00D03544" w:rsidP="00572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D03544" w14:paraId="6F1FF5A9" w14:textId="77777777" w:rsidTr="00572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</w:tcPr>
          <w:p w14:paraId="22C3DF0C" w14:textId="77777777" w:rsidR="00D03544" w:rsidRPr="000751E5" w:rsidRDefault="00D03544" w:rsidP="00D03544">
            <w:pPr>
              <w:pStyle w:val="ListParagraph"/>
              <w:numPr>
                <w:ilvl w:val="0"/>
                <w:numId w:val="3"/>
              </w:numPr>
              <w:spacing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w</w:t>
            </w:r>
          </w:p>
        </w:tc>
        <w:tc>
          <w:tcPr>
            <w:tcW w:w="1003" w:type="dxa"/>
          </w:tcPr>
          <w:p w14:paraId="4F50A334" w14:textId="77777777" w:rsidR="00D03544" w:rsidRDefault="00D03544" w:rsidP="00572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6391E58B" w14:textId="77777777" w:rsidR="00D03544" w:rsidRDefault="00D03544" w:rsidP="00572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aw OR legal OR judicial  </w:t>
            </w:r>
          </w:p>
        </w:tc>
      </w:tr>
      <w:tr w:rsidR="00D03544" w14:paraId="092FF1E0" w14:textId="77777777" w:rsidTr="00572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</w:tcPr>
          <w:p w14:paraId="38205160" w14:textId="77777777" w:rsidR="00D03544" w:rsidRDefault="00D03544" w:rsidP="00572A02">
            <w:pPr>
              <w:pStyle w:val="ListParagraph"/>
              <w:jc w:val="both"/>
              <w:rPr>
                <w:sz w:val="24"/>
                <w:szCs w:val="24"/>
              </w:rPr>
            </w:pPr>
          </w:p>
        </w:tc>
        <w:tc>
          <w:tcPr>
            <w:tcW w:w="1003" w:type="dxa"/>
          </w:tcPr>
          <w:p w14:paraId="4ADEA8D1" w14:textId="77777777" w:rsidR="00D03544" w:rsidRDefault="00D03544" w:rsidP="00572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5AFF24B4" w14:textId="77777777" w:rsidR="00D03544" w:rsidRDefault="00D03544" w:rsidP="00572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D03544" w14:paraId="20904944" w14:textId="77777777" w:rsidTr="00572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</w:tcPr>
          <w:p w14:paraId="0F5EC1BF" w14:textId="77777777" w:rsidR="00D03544" w:rsidRDefault="00D03544" w:rsidP="00D03544">
            <w:pPr>
              <w:pStyle w:val="ListParagraph"/>
              <w:numPr>
                <w:ilvl w:val="0"/>
                <w:numId w:val="3"/>
              </w:numPr>
              <w:spacing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ority setting</w:t>
            </w:r>
          </w:p>
        </w:tc>
        <w:tc>
          <w:tcPr>
            <w:tcW w:w="1003" w:type="dxa"/>
          </w:tcPr>
          <w:p w14:paraId="413B65AC" w14:textId="77777777" w:rsidR="00D03544" w:rsidRDefault="00D03544" w:rsidP="00572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1EB8548C" w14:textId="77777777" w:rsidR="00D03544" w:rsidRDefault="00D03544" w:rsidP="00572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riority OR priorities OR </w:t>
            </w:r>
            <w:proofErr w:type="gramStart"/>
            <w:r>
              <w:rPr>
                <w:sz w:val="24"/>
                <w:szCs w:val="24"/>
              </w:rPr>
              <w:t>priority</w:t>
            </w:r>
            <w:proofErr w:type="gramEnd"/>
            <w:r>
              <w:rPr>
                <w:sz w:val="24"/>
                <w:szCs w:val="24"/>
              </w:rPr>
              <w:t xml:space="preserve"> setting OR decision making OR decision* OR resource allocation</w:t>
            </w:r>
          </w:p>
        </w:tc>
      </w:tr>
      <w:tr w:rsidR="00D03544" w14:paraId="2C4F6FD3" w14:textId="77777777" w:rsidTr="00572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</w:tcPr>
          <w:p w14:paraId="5A577757" w14:textId="77777777" w:rsidR="00D03544" w:rsidRDefault="00D03544" w:rsidP="00572A02">
            <w:pPr>
              <w:pStyle w:val="ListParagraph"/>
              <w:jc w:val="both"/>
              <w:rPr>
                <w:sz w:val="24"/>
                <w:szCs w:val="24"/>
              </w:rPr>
            </w:pPr>
          </w:p>
        </w:tc>
        <w:tc>
          <w:tcPr>
            <w:tcW w:w="1003" w:type="dxa"/>
          </w:tcPr>
          <w:p w14:paraId="688A22F0" w14:textId="77777777" w:rsidR="00D03544" w:rsidRDefault="00D03544" w:rsidP="00572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166B4554" w14:textId="77777777" w:rsidR="00D03544" w:rsidRDefault="00D03544" w:rsidP="00572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D03544" w14:paraId="1C268A85" w14:textId="77777777" w:rsidTr="00572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</w:tcPr>
          <w:p w14:paraId="7E81AFFD" w14:textId="77777777" w:rsidR="00D03544" w:rsidRDefault="00D03544" w:rsidP="00D03544">
            <w:pPr>
              <w:pStyle w:val="ListParagraph"/>
              <w:numPr>
                <w:ilvl w:val="0"/>
                <w:numId w:val="3"/>
              </w:numPr>
              <w:spacing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ources</w:t>
            </w:r>
          </w:p>
        </w:tc>
        <w:tc>
          <w:tcPr>
            <w:tcW w:w="1003" w:type="dxa"/>
          </w:tcPr>
          <w:p w14:paraId="504981E8" w14:textId="77777777" w:rsidR="00D03544" w:rsidRDefault="00D03544" w:rsidP="00572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2F098B02" w14:textId="77777777" w:rsidR="00D03544" w:rsidRDefault="00D03544" w:rsidP="00572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arcity OR scarce OR limit* OR scarce resource* OR limited resource</w:t>
            </w:r>
          </w:p>
        </w:tc>
      </w:tr>
      <w:tr w:rsidR="00D03544" w14:paraId="624F1CDE" w14:textId="77777777" w:rsidTr="00572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</w:tcPr>
          <w:p w14:paraId="0D9CCC0A" w14:textId="77777777" w:rsidR="00D03544" w:rsidRDefault="00D03544" w:rsidP="00572A02">
            <w:pPr>
              <w:pStyle w:val="ListParagraph"/>
              <w:jc w:val="both"/>
              <w:rPr>
                <w:sz w:val="24"/>
                <w:szCs w:val="24"/>
              </w:rPr>
            </w:pPr>
          </w:p>
        </w:tc>
        <w:tc>
          <w:tcPr>
            <w:tcW w:w="1003" w:type="dxa"/>
          </w:tcPr>
          <w:p w14:paraId="534C4631" w14:textId="77777777" w:rsidR="00D03544" w:rsidRDefault="00D03544" w:rsidP="00572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302DA63C" w14:textId="77777777" w:rsidR="00D03544" w:rsidRDefault="00D03544" w:rsidP="00572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D03544" w14:paraId="01742F9B" w14:textId="77777777" w:rsidTr="00572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</w:tcPr>
          <w:p w14:paraId="10135F05" w14:textId="77777777" w:rsidR="00D03544" w:rsidRDefault="00D03544" w:rsidP="00D03544">
            <w:pPr>
              <w:pStyle w:val="ListParagraph"/>
              <w:numPr>
                <w:ilvl w:val="0"/>
                <w:numId w:val="3"/>
              </w:numPr>
              <w:spacing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tting</w:t>
            </w:r>
          </w:p>
        </w:tc>
        <w:tc>
          <w:tcPr>
            <w:tcW w:w="1003" w:type="dxa"/>
          </w:tcPr>
          <w:p w14:paraId="52310BA5" w14:textId="77777777" w:rsidR="00D03544" w:rsidRDefault="00D03544" w:rsidP="00572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3E98A80F" w14:textId="77777777" w:rsidR="00D03544" w:rsidRDefault="00D03544" w:rsidP="00572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ublic sector OR health care OR social OR social care OR social work OR community </w:t>
            </w:r>
          </w:p>
        </w:tc>
      </w:tr>
    </w:tbl>
    <w:p w14:paraId="6152ECDA" w14:textId="77777777" w:rsidR="00D03544" w:rsidRDefault="00D03544" w:rsidP="00B36FDF">
      <w:pPr>
        <w:spacing w:before="120" w:after="120"/>
        <w:jc w:val="both"/>
        <w:rPr>
          <w:sz w:val="24"/>
          <w:szCs w:val="24"/>
        </w:rPr>
      </w:pPr>
      <w:r>
        <w:rPr>
          <w:sz w:val="24"/>
          <w:szCs w:val="24"/>
        </w:rPr>
        <w:t>1 Or 2 OR 3 OR 4 AND 5 AND 6 AND 7</w:t>
      </w:r>
    </w:p>
    <w:p w14:paraId="457539DA" w14:textId="5C41A452" w:rsidR="00D03544" w:rsidRDefault="00D03544" w:rsidP="00D03544">
      <w:pPr>
        <w:jc w:val="both"/>
        <w:rPr>
          <w:b/>
          <w:sz w:val="24"/>
          <w:szCs w:val="24"/>
        </w:rPr>
      </w:pPr>
    </w:p>
    <w:sectPr w:rsidR="00D0354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BD805" w14:textId="77777777" w:rsidR="00CC3041" w:rsidRDefault="00CC3041" w:rsidP="00AE0F8B">
      <w:pPr>
        <w:spacing w:after="0" w:line="240" w:lineRule="auto"/>
      </w:pPr>
      <w:r>
        <w:separator/>
      </w:r>
    </w:p>
  </w:endnote>
  <w:endnote w:type="continuationSeparator" w:id="0">
    <w:p w14:paraId="39E0595E" w14:textId="77777777" w:rsidR="00CC3041" w:rsidRDefault="00CC3041" w:rsidP="00AE0F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730762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3A8A18" w14:textId="16A4CBBF" w:rsidR="00AE0F8B" w:rsidRDefault="00AE0F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EC215B" w14:textId="77777777" w:rsidR="00AE0F8B" w:rsidRDefault="00AE0F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5F5155" w14:textId="77777777" w:rsidR="00CC3041" w:rsidRDefault="00CC3041" w:rsidP="00AE0F8B">
      <w:pPr>
        <w:spacing w:after="0" w:line="240" w:lineRule="auto"/>
      </w:pPr>
      <w:r>
        <w:separator/>
      </w:r>
    </w:p>
  </w:footnote>
  <w:footnote w:type="continuationSeparator" w:id="0">
    <w:p w14:paraId="0654E23A" w14:textId="77777777" w:rsidR="00CC3041" w:rsidRDefault="00CC3041" w:rsidP="00AE0F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56B56"/>
    <w:multiLevelType w:val="hybridMultilevel"/>
    <w:tmpl w:val="5470C1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013D9F"/>
    <w:multiLevelType w:val="hybridMultilevel"/>
    <w:tmpl w:val="5470C1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2C3295"/>
    <w:multiLevelType w:val="hybridMultilevel"/>
    <w:tmpl w:val="624EA5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6579E0"/>
    <w:multiLevelType w:val="hybridMultilevel"/>
    <w:tmpl w:val="BEA8B1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2922606">
    <w:abstractNumId w:val="2"/>
  </w:num>
  <w:num w:numId="2" w16cid:durableId="475102555">
    <w:abstractNumId w:val="3"/>
  </w:num>
  <w:num w:numId="3" w16cid:durableId="1304190381">
    <w:abstractNumId w:val="0"/>
  </w:num>
  <w:num w:numId="4" w16cid:durableId="1119460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544"/>
    <w:rsid w:val="00000146"/>
    <w:rsid w:val="00AE0F8B"/>
    <w:rsid w:val="00B36FDF"/>
    <w:rsid w:val="00CC3041"/>
    <w:rsid w:val="00D03544"/>
    <w:rsid w:val="00ED4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FEAE7"/>
  <w15:chartTrackingRefBased/>
  <w15:docId w15:val="{B7AF2C23-5BDD-4CF7-8F3D-220D4A1F3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54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3544"/>
    <w:pPr>
      <w:ind w:left="720"/>
      <w:contextualSpacing/>
    </w:pPr>
  </w:style>
  <w:style w:type="table" w:styleId="LightShading-Accent1">
    <w:name w:val="Light Shading Accent 1"/>
    <w:basedOn w:val="TableNormal"/>
    <w:uiPriority w:val="60"/>
    <w:rsid w:val="00D03544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AE0F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0F8B"/>
  </w:style>
  <w:style w:type="paragraph" w:styleId="Footer">
    <w:name w:val="footer"/>
    <w:basedOn w:val="Normal"/>
    <w:link w:val="FooterChar"/>
    <w:uiPriority w:val="99"/>
    <w:unhideWhenUsed/>
    <w:rsid w:val="00AE0F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0F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sa Collins</dc:creator>
  <cp:keywords/>
  <dc:description/>
  <cp:lastModifiedBy>Marissa Collins</cp:lastModifiedBy>
  <cp:revision>4</cp:revision>
  <dcterms:created xsi:type="dcterms:W3CDTF">2023-05-23T14:58:00Z</dcterms:created>
  <dcterms:modified xsi:type="dcterms:W3CDTF">2023-06-27T12:59:00Z</dcterms:modified>
</cp:coreProperties>
</file>